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103" w:leader="none"/>
        </w:tabs>
        <w:ind w:left="707" w:right="-483" w:hanging="424"/>
        <w:jc w:val="left"/>
        <w:rPr>
          <w:szCs w:val="21"/>
        </w:rPr>
      </w:pPr>
      <w:r>
        <w:rPr>
          <w:kern w:val="0"/>
          <w:szCs w:val="21"/>
        </w:rPr>
        <w:t>Table S5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miRN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</w:t>
      </w:r>
      <w:r>
        <w:rPr>
          <w:kern w:val="0"/>
          <w:szCs w:val="21"/>
        </w:rPr>
        <w:t xml:space="preserve"> siRNA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used for the present study.</w:t>
      </w:r>
    </w:p>
    <w:p>
      <w:pPr>
        <w:pStyle w:val="Normal"/>
        <w:tabs>
          <w:tab w:val="clear" w:pos="420"/>
          <w:tab w:val="left" w:pos="5103" w:leader="none"/>
        </w:tabs>
        <w:snapToGrid w:val="false"/>
        <w:spacing w:lineRule="atLeast" w:line="240"/>
        <w:ind w:right="-483" w:hanging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175</wp:posOffset>
                </wp:positionV>
                <wp:extent cx="4411980" cy="4879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4879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0"/>
                              <w:gridCol w:w="5078"/>
                            </w:tblGrid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283" w:hanging="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NA/siRNAs</w:t>
                                  </w:r>
                                </w:p>
                              </w:tc>
                              <w:tc>
                                <w:tcPr>
                                  <w:tcW w:w="507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283" w:hanging="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sequences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7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20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1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5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18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34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miR-2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NC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random sequenc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BAMB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CRIM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PPAR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pacing w:val="4"/>
                                      <w:sz w:val="20"/>
                                      <w:szCs w:val="20"/>
                                      <w:vertAlign w:val="subscript"/>
                                    </w:rPr>
                                    <w:t>γ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5078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CAAAGUGCUCAUAGUGCAGGU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UGUGACUGGUUGACCAGAG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GACCCUGGUCUGCACUCUAU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ACAUUCAUUGCUGUCGGUGGG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UGGCAGUGUCUUAGCUGGUUG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CUGUGCGUGUGACAGCGGCU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ascii="Times New Roman" w:hAnsi="Times New Roman" w:eastAsia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UUCUCCGAACGUGUCACGU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nti-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ACGUGACACGUUCGGAGAA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jc w:val="left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jc w:val="left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AUCUGAGCUCAGCGCCUGC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nti-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GCAGGCGCUGAGCUCAGAU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GCGGGCGUUUGCGAAGAUG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nti-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CAUCUUCGCAAACGCCCGCTT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GACAUUCCAUUCACAAGAA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ind w:firstLine="208"/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"/>
                                      <w:kern w:val="0"/>
                                      <w:sz w:val="20"/>
                                      <w:szCs w:val="20"/>
                                    </w:rPr>
                                    <w:t>5’UUCUUGUGAAUGGAAUGUCTT3’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384.25pt;mso-wrap-distance-left:0pt;mso-wrap-distance-right:9pt;mso-wrap-distance-top:0pt;mso-wrap-distance-bottom:0pt;margin-top:0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0"/>
                        <w:gridCol w:w="5078"/>
                      </w:tblGrid>
                      <w:tr>
                        <w:trPr>
                          <w:trHeight w:val="666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ind w:left="283" w:hanging="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NA/siRNAs</w:t>
                            </w:r>
                          </w:p>
                        </w:tc>
                        <w:tc>
                          <w:tcPr>
                            <w:tcW w:w="507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ind w:left="283" w:hanging="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sequences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097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20b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134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504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181b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34a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miR-210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NC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random sequenc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BAMBI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CRIM1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PPAR</w:t>
                            </w:r>
                            <w:r>
                              <w:rPr>
                                <w:rFonts w:cs="宋体;SimSun" w:ascii="宋体;SimSun" w:hAnsi="宋体;SimSun"/>
                                <w:spacing w:val="4"/>
                                <w:sz w:val="20"/>
                                <w:szCs w:val="20"/>
                                <w:vertAlign w:val="subscript"/>
                              </w:rPr>
                              <w:t>γ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5078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CAAAGUGCUCAUAGUGCAGGUAG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UGUGACUGGUUGACCAGAGGGG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GACCCUGGUCUGCACUCUAUC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ACAUUCAUUGCUGUCGGUGGG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UGGCAGUGUCUUAGCUGGUUGU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CUGUGCGUGUGACAGCGGCUGA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eastAsia="Times New Roman"/>
                                <w:spacing w:val="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UUCUCCGAACGUGUCACGU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nti-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ACGUGACACGUUCGGAGAA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jc w:val="left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jc w:val="left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AUCUGAGCUCAGCGCCUGC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nti-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GCAGGCGCUGAGCUCAGAU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GCGGGCGUUUGCGAAGAUG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nti-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CAUCUUCGCAAACGCCCGCTT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GACAUUCCAUUCACAAGAA3’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ind w:firstLine="208"/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antisense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"/>
                                <w:kern w:val="0"/>
                                <w:sz w:val="20"/>
                                <w:szCs w:val="20"/>
                              </w:rPr>
                              <w:t>5’UUCUUGUGAAUGGAAUGUCTT3’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46:00Z</dcterms:created>
  <dc:creator>He Jie</dc:creator>
  <dc:description/>
  <cp:keywords/>
  <dc:language>en-US</dc:language>
  <cp:lastModifiedBy>He Jie</cp:lastModifiedBy>
  <dcterms:modified xsi:type="dcterms:W3CDTF">2010-09-29T18:26:00Z</dcterms:modified>
  <cp:revision>5</cp:revision>
  <dc:subject/>
  <dc:title/>
</cp:coreProperties>
</file>